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158" w:rsidRPr="00DB6158" w:rsidRDefault="00963C06" w:rsidP="00DB6158">
      <w:pPr>
        <w:spacing w:line="480" w:lineRule="auto"/>
        <w:rPr>
          <w:rFonts w:asciiTheme="majorHAnsi" w:hAnsiTheme="majorHAnsi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Theme="majorHAnsi" w:hAnsiTheme="majorHAnsi" w:cs="Times New Roman"/>
          <w:b/>
          <w:sz w:val="24"/>
          <w:szCs w:val="24"/>
        </w:rPr>
        <w:t xml:space="preserve">Additional file </w:t>
      </w:r>
      <w:r w:rsidR="00DB6158" w:rsidRPr="00DB6158">
        <w:rPr>
          <w:rFonts w:asciiTheme="majorHAnsi" w:hAnsiTheme="majorHAnsi" w:cs="Times New Roman"/>
          <w:b/>
          <w:sz w:val="24"/>
          <w:szCs w:val="24"/>
        </w:rPr>
        <w:t>1.</w:t>
      </w:r>
      <w:proofErr w:type="gramEnd"/>
      <w:r w:rsidR="00DB6158" w:rsidRPr="00DB6158">
        <w:rPr>
          <w:rFonts w:asciiTheme="majorHAnsi" w:hAnsiTheme="majorHAnsi" w:cs="Times New Roman"/>
          <w:b/>
          <w:sz w:val="24"/>
          <w:szCs w:val="24"/>
        </w:rPr>
        <w:t xml:space="preserve"> Definition Criteria for Chronic Conditions</w:t>
      </w:r>
    </w:p>
    <w:tbl>
      <w:tblPr>
        <w:tblStyle w:val="TableGrid"/>
        <w:tblW w:w="0" w:type="auto"/>
        <w:tblLook w:val="04A0"/>
      </w:tblPr>
      <w:tblGrid>
        <w:gridCol w:w="9464"/>
      </w:tblGrid>
      <w:tr w:rsidR="00DB6158" w:rsidRPr="00DB6158" w:rsidTr="008E5EB4">
        <w:tc>
          <w:tcPr>
            <w:tcW w:w="9464" w:type="dxa"/>
            <w:tcBorders>
              <w:bottom w:val="nil"/>
            </w:tcBorders>
            <w:shd w:val="pct15" w:color="auto" w:fill="auto"/>
          </w:tcPr>
          <w:p w:rsidR="00DB6158" w:rsidRPr="00DB6158" w:rsidRDefault="00DB6158" w:rsidP="008E5EB4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Diabetes Mellitus (Diabetes)</w:t>
            </w:r>
          </w:p>
        </w:tc>
      </w:tr>
      <w:tr w:rsidR="00DB6158" w:rsidRPr="00DB6158" w:rsidTr="008E5EB4">
        <w:tc>
          <w:tcPr>
            <w:tcW w:w="9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one hospital diagnosis: diabetes (ICD-10-CA codes: E10-E14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two ambulatory visit diagnoses: diabetes (ICD-9-CM code: 250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t least one prescription: insulin and analogues (ATC code: 10A), blood glucose lowering drugs, excluding prescriptions for insulin (ATC code: 10B) in three years</w:t>
            </w:r>
          </w:p>
        </w:tc>
      </w:tr>
      <w:tr w:rsidR="00DB6158" w:rsidRPr="00DB6158" w:rsidTr="008E5EB4">
        <w:tc>
          <w:tcPr>
            <w:tcW w:w="9464" w:type="dxa"/>
            <w:tcBorders>
              <w:bottom w:val="nil"/>
            </w:tcBorders>
            <w:shd w:val="pct15" w:color="auto" w:fill="auto"/>
          </w:tcPr>
          <w:p w:rsidR="00DB6158" w:rsidRPr="00DB6158" w:rsidRDefault="00DB6158" w:rsidP="008E5EB4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Congestive Heart Failure</w:t>
            </w:r>
          </w:p>
        </w:tc>
      </w:tr>
      <w:tr w:rsidR="00DB6158" w:rsidRPr="00DB6158" w:rsidTr="008E5EB4">
        <w:tc>
          <w:tcPr>
            <w:tcW w:w="9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one hospital diagnosis: heart failure (ICD-10-CA code: I50), congestive heart failure (ICD-10-CA code: I50.0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t least three ambulatory visit diagnoses: heart failure (ICD-9-CM codes: 402, 428) in three years</w:t>
            </w:r>
          </w:p>
        </w:tc>
      </w:tr>
      <w:tr w:rsidR="00DB6158" w:rsidRPr="00DB6158" w:rsidTr="008E5EB4">
        <w:tc>
          <w:tcPr>
            <w:tcW w:w="9464" w:type="dxa"/>
            <w:tcBorders>
              <w:bottom w:val="nil"/>
            </w:tcBorders>
            <w:shd w:val="pct15" w:color="auto" w:fill="auto"/>
          </w:tcPr>
          <w:p w:rsidR="00DB6158" w:rsidRPr="00DB6158" w:rsidRDefault="00DB6158" w:rsidP="008E5EB4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Mood Disorders</w:t>
            </w:r>
          </w:p>
        </w:tc>
      </w:tr>
      <w:tr w:rsidR="00DB6158" w:rsidRPr="00DB6158" w:rsidTr="008E5EB4">
        <w:tc>
          <w:tcPr>
            <w:tcW w:w="9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One hospital diagnosis: mood disorders (ICD-10-CA codes: F36, F33, F38, F38.1), stress and adjustment disorders (ICD-10-CA codes: F43, F43.2, F43.8), mental and behavioural disorders (ICD-10-CA code: F53), emotional disorders (ICD-10 CA code: F93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Three ambulatory visit diagnoses: mood disorders (ICD-9-CM code: 296), reaction to stress and adjustment disorders (ICD-9-CM code: 309), depressive disorders (ICD-9-CM code: 311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One hospital diagnosis: anxiety disorders (ICD-10-CA codes: F40, F41, F41.1), depressive disorders (ICD-10-CA code: F32), mood disorders (ICD-10-CA code: F34.1), obsessive-compulsive disorders (ICD-10-CA code: F42), dissociative disorders (ICD-10-CA code: F44), somatoform disorders (ICD-10-CA codes: F45.0, F45.1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AND</w:t>
            </w: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at least one prescription: antidepressants and mood stabilizers (ATC codes: N03AB02, N03AB52, N03AF01, N06A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Three ambulatory visit diagnoses: anxiety disorders (ICD-9-CM code: 300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AND </w:t>
            </w: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t least one prescription: antidepressants and mood stabilizers (ATC codes: N03AB02, N03AB52, N03AF01, N06A) in three years</w:t>
            </w:r>
          </w:p>
        </w:tc>
      </w:tr>
      <w:tr w:rsidR="00DB6158" w:rsidRPr="00DB6158" w:rsidTr="008E5EB4">
        <w:tc>
          <w:tcPr>
            <w:tcW w:w="9464" w:type="dxa"/>
            <w:tcBorders>
              <w:bottom w:val="nil"/>
            </w:tcBorders>
            <w:shd w:val="pct15" w:color="auto" w:fill="auto"/>
          </w:tcPr>
          <w:p w:rsidR="00DB6158" w:rsidRPr="00DB6158" w:rsidRDefault="00DB6158" w:rsidP="008E5EB4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Ischemic Heart Disease</w:t>
            </w:r>
          </w:p>
        </w:tc>
      </w:tr>
      <w:tr w:rsidR="00DB6158" w:rsidRPr="00DB6158" w:rsidTr="008E5EB4">
        <w:tc>
          <w:tcPr>
            <w:tcW w:w="9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one hospital diagnosis: ischemic heart disease (ICD-10-CA codes: i20-I25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two ambulatory visit diagnoses: ischemic heart disease (ICD-9-CM codes: 410-414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one ambulatory visit diagnosis: ischemic heart disease (ICD-9-CM codes: 410-414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AND</w:t>
            </w: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at least two prescriptions: vasodilators (ATC codes: C01DA02, C01DA05, C01DA08, C01DA14), other cardiac drugs (ATC code: C01EB09), beta blocking agents (ATC codes: C07AA02, C07AA03, C07AA05, C07AA06, C07AA12, C07AB02, C07AB03, C07AB04, C07AB07, C07AG01, C07BA05, C07BA06, C07BA12, C07CA03, C07CB03), calcium channel blockers (ATC codes: C08CA01, C08CA02, C08CA04, </w:t>
            </w:r>
            <w:r w:rsidRPr="00DB6158">
              <w:rPr>
                <w:rFonts w:asciiTheme="majorHAnsi" w:hAnsiTheme="majorHAnsi" w:cs="Times New Roman"/>
                <w:sz w:val="24"/>
                <w:szCs w:val="24"/>
              </w:rPr>
              <w:lastRenderedPageBreak/>
              <w:t xml:space="preserve">C08CA05, C08CA06, C08DA01, C08DB01), </w:t>
            </w:r>
            <w:proofErr w:type="spellStart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ngiotensin</w:t>
            </w:r>
            <w:proofErr w:type="spellEnd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converting enzyme inhibitors (ACEI; ATC codes: C09AA01, C09AA02, C09AA03, C09AA04, C09AA05, C09AA06, C09AA07, C09AA08, C09AA09, C09AA10, C09BA02, C09BA03, C09BA04, C09BA06, C09BA08), </w:t>
            </w:r>
            <w:proofErr w:type="spellStart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ngiotensin</w:t>
            </w:r>
            <w:proofErr w:type="spellEnd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II antagonists (ATC codes: C09CA01, C09CA02, C09CA03, C09CA04, C09CA06, C09CA07, C09DA01, C09DA02, C09DA03, C09DA04, C09DA06, C09DA07) in three years</w:t>
            </w:r>
          </w:p>
        </w:tc>
      </w:tr>
      <w:tr w:rsidR="00DB6158" w:rsidRPr="00DB6158" w:rsidTr="008E5EB4">
        <w:tc>
          <w:tcPr>
            <w:tcW w:w="9464" w:type="dxa"/>
            <w:tcBorders>
              <w:bottom w:val="nil"/>
            </w:tcBorders>
            <w:shd w:val="pct15" w:color="auto" w:fill="auto"/>
          </w:tcPr>
          <w:p w:rsidR="00DB6158" w:rsidRPr="00DB6158" w:rsidRDefault="00DB6158" w:rsidP="008E5EB4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lastRenderedPageBreak/>
              <w:t>Total Respiratory Mortality</w:t>
            </w:r>
          </w:p>
        </w:tc>
      </w:tr>
      <w:tr w:rsidR="00DB6158" w:rsidRPr="00DB6158" w:rsidTr="008E5EB4">
        <w:tc>
          <w:tcPr>
            <w:tcW w:w="9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one hospital diagnosis: bronchitis and </w:t>
            </w:r>
            <w:proofErr w:type="spellStart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bronchiolitis</w:t>
            </w:r>
            <w:proofErr w:type="spellEnd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(ICD-10-CA codes: J20, J21, J40-J42), emphysema (ICD-10-CA code: J43), chronic airway obstruction (ICD-10-CA code: J44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one ambulatory visit diagnosis: bronchitis and </w:t>
            </w:r>
            <w:proofErr w:type="spellStart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bronchiolitis</w:t>
            </w:r>
            <w:proofErr w:type="spellEnd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(ICD-9-CM codes: 466, 490, 491), emphysema (ICD-9-AM code: 492), asthma (ICD-9-CM code: 493), chronic airway obstruction (ICD-9-CM code: 496) in three years</w:t>
            </w:r>
          </w:p>
        </w:tc>
      </w:tr>
      <w:tr w:rsidR="00DB6158" w:rsidRPr="00DB6158" w:rsidTr="008E5EB4">
        <w:tc>
          <w:tcPr>
            <w:tcW w:w="9464" w:type="dxa"/>
            <w:tcBorders>
              <w:bottom w:val="nil"/>
            </w:tcBorders>
            <w:shd w:val="pct15" w:color="auto" w:fill="auto"/>
          </w:tcPr>
          <w:p w:rsidR="00DB6158" w:rsidRPr="00DB6158" w:rsidRDefault="00DB6158" w:rsidP="008E5EB4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Hypertension</w:t>
            </w:r>
          </w:p>
        </w:tc>
      </w:tr>
      <w:tr w:rsidR="00DB6158" w:rsidRPr="00DB6158" w:rsidTr="008E5EB4">
        <w:tc>
          <w:tcPr>
            <w:tcW w:w="9464" w:type="dxa"/>
            <w:tcBorders>
              <w:top w:val="nil"/>
            </w:tcBorders>
            <w:shd w:val="clear" w:color="auto" w:fill="auto"/>
          </w:tcPr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one hospital diagnosis: hypertensive diseases (ICD-10-CA codes: I10-I15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two ambulatory visit diagnoses: hypertensive and chronic kidney diseases (ICD-9-CM codes: 401-405) in three years </w:t>
            </w:r>
            <w:r w:rsidRPr="00DB6158">
              <w:rPr>
                <w:rFonts w:asciiTheme="majorHAnsi" w:hAnsiTheme="majorHAnsi" w:cs="Times New Roman"/>
                <w:b/>
                <w:sz w:val="24"/>
                <w:szCs w:val="24"/>
              </w:rPr>
              <w:t>OR</w:t>
            </w:r>
          </w:p>
          <w:p w:rsidR="00DB6158" w:rsidRPr="00DB6158" w:rsidRDefault="00DB6158" w:rsidP="00DB61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At least two prescriptions: </w:t>
            </w:r>
            <w:proofErr w:type="spellStart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ntihypertensives</w:t>
            </w:r>
            <w:proofErr w:type="spellEnd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(ATC codes: C02AB01, C02DC01), diuretics (ATC codes: C03BA11, C03DB02), beta blocking agents (ATC codes: C07AA12, C07AB03, C07CA03), calcium channel blocker (ATC code: C08DA01), </w:t>
            </w:r>
            <w:proofErr w:type="spellStart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ngiotensin</w:t>
            </w:r>
            <w:proofErr w:type="spellEnd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converting enzyme inhibitors (ACEI; ATC codes: C09AA05, C09BA02), </w:t>
            </w:r>
            <w:proofErr w:type="spellStart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>angiotensin</w:t>
            </w:r>
            <w:proofErr w:type="spellEnd"/>
            <w:r w:rsidRPr="00DB6158">
              <w:rPr>
                <w:rFonts w:asciiTheme="majorHAnsi" w:hAnsiTheme="majorHAnsi" w:cs="Times New Roman"/>
                <w:sz w:val="24"/>
                <w:szCs w:val="24"/>
              </w:rPr>
              <w:t xml:space="preserve"> II antagonists (ATC codes: C09CA01, C09DA01) in three years</w:t>
            </w:r>
          </w:p>
        </w:tc>
      </w:tr>
    </w:tbl>
    <w:p w:rsidR="00DB6158" w:rsidRPr="00DB6158" w:rsidRDefault="00DB6158" w:rsidP="00DB6158">
      <w:pPr>
        <w:spacing w:line="480" w:lineRule="auto"/>
        <w:rPr>
          <w:rFonts w:asciiTheme="majorHAnsi" w:hAnsiTheme="majorHAnsi" w:cs="Times New Roman"/>
          <w:sz w:val="24"/>
          <w:szCs w:val="24"/>
        </w:rPr>
      </w:pPr>
    </w:p>
    <w:p w:rsidR="00DB6158" w:rsidRPr="00DB6158" w:rsidRDefault="00DB6158" w:rsidP="00DB6158">
      <w:pPr>
        <w:rPr>
          <w:rFonts w:asciiTheme="majorHAnsi" w:hAnsiTheme="majorHAnsi"/>
          <w:sz w:val="24"/>
          <w:szCs w:val="24"/>
        </w:rPr>
      </w:pPr>
    </w:p>
    <w:p w:rsidR="00DB6158" w:rsidRPr="00DB6158" w:rsidRDefault="00DB6158" w:rsidP="00DB6158">
      <w:pPr>
        <w:rPr>
          <w:rFonts w:asciiTheme="majorHAnsi" w:hAnsiTheme="majorHAnsi"/>
          <w:sz w:val="24"/>
          <w:szCs w:val="24"/>
        </w:rPr>
      </w:pPr>
    </w:p>
    <w:p w:rsidR="00DB6158" w:rsidRPr="00DB6158" w:rsidRDefault="00DB6158" w:rsidP="00DB6158">
      <w:pPr>
        <w:rPr>
          <w:rFonts w:asciiTheme="majorHAnsi" w:hAnsiTheme="majorHAnsi"/>
          <w:color w:val="222222"/>
          <w:sz w:val="24"/>
          <w:szCs w:val="24"/>
          <w:shd w:val="clear" w:color="auto" w:fill="FFFFFF"/>
        </w:rPr>
      </w:pPr>
    </w:p>
    <w:p w:rsidR="00DB6158" w:rsidRPr="00DB6158" w:rsidRDefault="00DB6158" w:rsidP="00DB6158">
      <w:pPr>
        <w:spacing w:line="480" w:lineRule="auto"/>
        <w:rPr>
          <w:rFonts w:asciiTheme="majorHAnsi" w:hAnsiTheme="majorHAnsi"/>
          <w:sz w:val="24"/>
          <w:szCs w:val="24"/>
        </w:rPr>
      </w:pPr>
    </w:p>
    <w:p w:rsidR="00E2295A" w:rsidRPr="00DB6158" w:rsidRDefault="00E2295A">
      <w:pPr>
        <w:rPr>
          <w:rFonts w:asciiTheme="majorHAnsi" w:hAnsiTheme="majorHAnsi"/>
        </w:rPr>
      </w:pPr>
    </w:p>
    <w:sectPr w:rsidR="00E2295A" w:rsidRPr="00DB6158" w:rsidSect="00310833">
      <w:footerReference w:type="default" r:id="rId7"/>
      <w:pgSz w:w="12240" w:h="15840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B0B" w:rsidRDefault="00FA5B0B" w:rsidP="00FA5B0B">
      <w:pPr>
        <w:spacing w:after="0" w:line="240" w:lineRule="auto"/>
      </w:pPr>
      <w:r>
        <w:separator/>
      </w:r>
    </w:p>
  </w:endnote>
  <w:endnote w:type="continuationSeparator" w:id="0">
    <w:p w:rsidR="00FA5B0B" w:rsidRDefault="00FA5B0B" w:rsidP="00FA5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647282"/>
      <w:docPartObj>
        <w:docPartGallery w:val="Page Numbers (Bottom of Page)"/>
        <w:docPartUnique/>
      </w:docPartObj>
    </w:sdtPr>
    <w:sdtContent>
      <w:p w:rsidR="00437266" w:rsidRDefault="00FA5B0B">
        <w:pPr>
          <w:pStyle w:val="Footer"/>
          <w:jc w:val="right"/>
        </w:pPr>
        <w:r>
          <w:fldChar w:fldCharType="begin"/>
        </w:r>
        <w:r w:rsidR="00DB6158">
          <w:instrText xml:space="preserve"> PAGE   \* MERGEFORMAT </w:instrText>
        </w:r>
        <w:r>
          <w:fldChar w:fldCharType="separate"/>
        </w:r>
        <w:r w:rsidR="00963C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7266" w:rsidRDefault="00963C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B0B" w:rsidRDefault="00FA5B0B" w:rsidP="00FA5B0B">
      <w:pPr>
        <w:spacing w:after="0" w:line="240" w:lineRule="auto"/>
      </w:pPr>
      <w:r>
        <w:separator/>
      </w:r>
    </w:p>
  </w:footnote>
  <w:footnote w:type="continuationSeparator" w:id="0">
    <w:p w:rsidR="00FA5B0B" w:rsidRDefault="00FA5B0B" w:rsidP="00FA5B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2A17BA"/>
    <w:multiLevelType w:val="hybridMultilevel"/>
    <w:tmpl w:val="A87C1882"/>
    <w:lvl w:ilvl="0" w:tplc="902A45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B6158"/>
    <w:rsid w:val="007B1982"/>
    <w:rsid w:val="00963C06"/>
    <w:rsid w:val="00DB6158"/>
    <w:rsid w:val="00E2295A"/>
    <w:rsid w:val="00FA5B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="Helvetica"/>
        <w:color w:val="141413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158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158"/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615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158"/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Helvetica"/>
        <w:color w:val="141413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158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158"/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615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158"/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30</Characters>
  <Application>Microsoft Office Word</Application>
  <DocSecurity>0</DocSecurity>
  <Lines>28</Lines>
  <Paragraphs>8</Paragraphs>
  <ScaleCrop>false</ScaleCrop>
  <Company>University of Manitoba</Company>
  <LinksUpToDate>false</LinksUpToDate>
  <CharactersWithSpaces>4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cescora</cp:lastModifiedBy>
  <cp:revision>2</cp:revision>
  <dcterms:created xsi:type="dcterms:W3CDTF">2014-05-29T00:23:00Z</dcterms:created>
  <dcterms:modified xsi:type="dcterms:W3CDTF">2014-08-26T22:30:00Z</dcterms:modified>
</cp:coreProperties>
</file>